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3F220742" w14:textId="77777777" w:rsidR="00441073" w:rsidRDefault="00441073" w:rsidP="00441073">
      <w:pPr>
        <w:spacing w:after="0"/>
        <w:rPr>
          <w:rFonts w:eastAsia="Times New Roman" w:cs="Times New Roman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5C6A687A" wp14:editId="401F3027">
            <wp:extent cx="6230953" cy="2657475"/>
            <wp:effectExtent l="0" t="0" r="0" b="0"/>
            <wp:docPr id="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5639" cy="2659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D3CC1" w14:textId="77777777" w:rsidR="00441073" w:rsidRPr="005E62AD" w:rsidRDefault="00441073" w:rsidP="00441073">
      <w:pPr>
        <w:spacing w:after="0"/>
        <w:rPr>
          <w:rFonts w:eastAsia="Times New Roman" w:cs="Times New Roman"/>
          <w:szCs w:val="24"/>
        </w:rPr>
      </w:pPr>
    </w:p>
    <w:p w14:paraId="54BD8E80" w14:textId="79CBBB22" w:rsidR="00441073" w:rsidRDefault="00441073" w:rsidP="0044107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41073">
        <w:rPr>
          <w:rFonts w:cs="Times New Roman"/>
          <w:szCs w:val="24"/>
        </w:rPr>
        <w:t xml:space="preserve">Z-scores of STGF for the </w:t>
      </w:r>
      <w:r w:rsidR="00AD2CDC">
        <w:rPr>
          <w:rFonts w:cs="Times New Roman"/>
          <w:szCs w:val="24"/>
        </w:rPr>
        <w:t xml:space="preserve">three groups in </w:t>
      </w:r>
      <w:proofErr w:type="spellStart"/>
      <w:r w:rsidR="00AD2CDC">
        <w:rPr>
          <w:rFonts w:cs="Times New Roman"/>
          <w:szCs w:val="24"/>
        </w:rPr>
        <w:t>NormalW</w:t>
      </w:r>
      <w:proofErr w:type="spellEnd"/>
      <w:r w:rsidR="00AD2CDC">
        <w:rPr>
          <w:rFonts w:cs="Times New Roman"/>
          <w:szCs w:val="24"/>
        </w:rPr>
        <w:t xml:space="preserve"> walking </w:t>
      </w:r>
      <w:r w:rsidRPr="00441073">
        <w:rPr>
          <w:rFonts w:cs="Times New Roman"/>
          <w:szCs w:val="24"/>
        </w:rPr>
        <w:t>task</w:t>
      </w:r>
      <w:r>
        <w:rPr>
          <w:rFonts w:cs="Times New Roman"/>
          <w:szCs w:val="24"/>
        </w:rPr>
        <w:t>.</w:t>
      </w:r>
    </w:p>
    <w:p w14:paraId="549B6D93" w14:textId="77777777" w:rsidR="00441073" w:rsidRDefault="00441073" w:rsidP="00441073">
      <w:pPr>
        <w:spacing w:after="0"/>
        <w:rPr>
          <w:rFonts w:eastAsia="Times New Roman" w:cs="Times New Roman"/>
          <w:szCs w:val="24"/>
        </w:rPr>
      </w:pPr>
    </w:p>
    <w:p w14:paraId="69C77F09" w14:textId="77777777" w:rsidR="00441073" w:rsidRPr="005E62AD" w:rsidRDefault="00441073" w:rsidP="00441073">
      <w:pPr>
        <w:spacing w:after="0"/>
        <w:rPr>
          <w:rFonts w:eastAsia="Times New Roman" w:cs="Times New Roman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4C2388A9" wp14:editId="0A3E8CB2">
            <wp:extent cx="5943600" cy="2534920"/>
            <wp:effectExtent l="0" t="0" r="0" b="0"/>
            <wp:docPr id="4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59715" w14:textId="4CBC6F58" w:rsidR="00441073" w:rsidRDefault="00441073" w:rsidP="0044107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41073">
        <w:rPr>
          <w:rFonts w:cs="Times New Roman"/>
          <w:szCs w:val="24"/>
        </w:rPr>
        <w:t>Z-scores of STGF for th</w:t>
      </w:r>
      <w:r w:rsidR="00AD2CDC">
        <w:rPr>
          <w:rFonts w:cs="Times New Roman"/>
          <w:szCs w:val="24"/>
        </w:rPr>
        <w:t xml:space="preserve">e three groups in </w:t>
      </w:r>
      <w:proofErr w:type="spellStart"/>
      <w:r w:rsidR="00AD2CDC">
        <w:rPr>
          <w:rFonts w:cs="Times New Roman"/>
          <w:szCs w:val="24"/>
        </w:rPr>
        <w:t>EasyD</w:t>
      </w:r>
      <w:proofErr w:type="spellEnd"/>
      <w:r w:rsidR="00AD2CDC">
        <w:rPr>
          <w:rFonts w:cs="Times New Roman"/>
          <w:szCs w:val="24"/>
        </w:rPr>
        <w:t xml:space="preserve"> walking </w:t>
      </w:r>
      <w:r w:rsidRPr="00441073">
        <w:rPr>
          <w:rFonts w:cs="Times New Roman"/>
          <w:szCs w:val="24"/>
        </w:rPr>
        <w:t>task</w:t>
      </w:r>
      <w:r>
        <w:rPr>
          <w:rFonts w:cs="Times New Roman"/>
          <w:szCs w:val="24"/>
        </w:rPr>
        <w:t>.</w:t>
      </w:r>
    </w:p>
    <w:p w14:paraId="248FC68F" w14:textId="77777777" w:rsidR="00441073" w:rsidRPr="005E62AD" w:rsidRDefault="00441073" w:rsidP="00441073">
      <w:pPr>
        <w:rPr>
          <w:rFonts w:eastAsia="Times New Roman" w:cs="Times New Roman"/>
          <w:szCs w:val="24"/>
        </w:rPr>
      </w:pPr>
    </w:p>
    <w:p w14:paraId="3AC11BCA" w14:textId="77777777" w:rsidR="00441073" w:rsidRPr="005E62AD" w:rsidRDefault="00441073" w:rsidP="00441073">
      <w:pPr>
        <w:spacing w:after="0"/>
        <w:rPr>
          <w:rFonts w:eastAsia="Times New Roman" w:cs="Times New Roman"/>
          <w:szCs w:val="24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1CA83F37" wp14:editId="7D8DDD72">
            <wp:extent cx="5943600" cy="2534920"/>
            <wp:effectExtent l="0" t="0" r="0" b="0"/>
            <wp:docPr id="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AF853" w14:textId="2B1C7890" w:rsidR="00441073" w:rsidRDefault="00441073" w:rsidP="0044107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41073">
        <w:rPr>
          <w:rFonts w:cs="Times New Roman"/>
          <w:szCs w:val="24"/>
        </w:rPr>
        <w:t xml:space="preserve">Z-scores of STGF for the three groups in </w:t>
      </w:r>
      <w:proofErr w:type="spellStart"/>
      <w:r>
        <w:rPr>
          <w:rFonts w:cs="Times New Roman"/>
          <w:szCs w:val="24"/>
        </w:rPr>
        <w:t>Hard</w:t>
      </w:r>
      <w:r w:rsidR="00AD2CDC">
        <w:rPr>
          <w:rFonts w:cs="Times New Roman"/>
          <w:szCs w:val="24"/>
        </w:rPr>
        <w:t>D</w:t>
      </w:r>
      <w:proofErr w:type="spellEnd"/>
      <w:r w:rsidR="00AD2CDC">
        <w:rPr>
          <w:rFonts w:cs="Times New Roman"/>
          <w:szCs w:val="24"/>
        </w:rPr>
        <w:t xml:space="preserve"> walking </w:t>
      </w:r>
      <w:r w:rsidRPr="00441073">
        <w:rPr>
          <w:rFonts w:cs="Times New Roman"/>
          <w:szCs w:val="24"/>
        </w:rPr>
        <w:t>task</w:t>
      </w:r>
      <w:r>
        <w:rPr>
          <w:rFonts w:cs="Times New Roman"/>
          <w:szCs w:val="24"/>
        </w:rPr>
        <w:t>.</w:t>
      </w:r>
    </w:p>
    <w:p w14:paraId="3682626B" w14:textId="77777777" w:rsidR="00441073" w:rsidRDefault="00441073" w:rsidP="00441073">
      <w:pPr>
        <w:spacing w:after="0"/>
        <w:rPr>
          <w:rFonts w:eastAsia="Times New Roman" w:cs="Times New Roman"/>
          <w:szCs w:val="24"/>
        </w:rPr>
      </w:pPr>
    </w:p>
    <w:p w14:paraId="43066230" w14:textId="77777777" w:rsidR="00441073" w:rsidRPr="005E62AD" w:rsidRDefault="00441073" w:rsidP="00441073">
      <w:pPr>
        <w:spacing w:after="0"/>
        <w:rPr>
          <w:rFonts w:eastAsia="Times New Roman" w:cs="Times New Roman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46754EA8" wp14:editId="1D5760C5">
            <wp:extent cx="5943600" cy="2534920"/>
            <wp:effectExtent l="0" t="0" r="0" b="0"/>
            <wp:docPr id="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577F5" w14:textId="06A0A67C" w:rsidR="00441073" w:rsidRDefault="00441073" w:rsidP="0044107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41073">
        <w:rPr>
          <w:rFonts w:cs="Times New Roman"/>
          <w:szCs w:val="24"/>
        </w:rPr>
        <w:t xml:space="preserve">Z-scores of STGF for the three groups in </w:t>
      </w:r>
      <w:proofErr w:type="spellStart"/>
      <w:r>
        <w:rPr>
          <w:rFonts w:cs="Times New Roman"/>
          <w:szCs w:val="24"/>
        </w:rPr>
        <w:t>FastW</w:t>
      </w:r>
      <w:proofErr w:type="spellEnd"/>
      <w:r w:rsidR="00AD2CDC">
        <w:rPr>
          <w:rFonts w:cs="Times New Roman"/>
          <w:szCs w:val="24"/>
        </w:rPr>
        <w:t xml:space="preserve"> walking </w:t>
      </w:r>
      <w:r w:rsidRPr="00441073">
        <w:rPr>
          <w:rFonts w:cs="Times New Roman"/>
          <w:szCs w:val="24"/>
        </w:rPr>
        <w:t>task</w:t>
      </w:r>
      <w:r>
        <w:rPr>
          <w:rFonts w:cs="Times New Roman"/>
          <w:szCs w:val="24"/>
        </w:rPr>
        <w:t>.</w:t>
      </w:r>
    </w:p>
    <w:p w14:paraId="12860D02" w14:textId="69B1CDF0" w:rsidR="00023FEB" w:rsidRDefault="00023FE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2913365" w14:textId="6A748102" w:rsidR="00441073" w:rsidRPr="001549D3" w:rsidRDefault="00441073" w:rsidP="00441073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4AE2CC49" w14:textId="03C1BBF5" w:rsidR="00FB239E" w:rsidRPr="00AF4E28" w:rsidRDefault="00FB239E" w:rsidP="00FB239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AF4E28">
        <w:rPr>
          <w:rFonts w:cs="Times New Roman"/>
          <w:szCs w:val="24"/>
        </w:rPr>
        <w:t>.</w:t>
      </w:r>
      <w:r w:rsidR="00DC145D">
        <w:rPr>
          <w:rFonts w:cs="Times New Roman"/>
          <w:szCs w:val="24"/>
        </w:rPr>
        <w:t xml:space="preserve"> Results of the</w:t>
      </w:r>
      <w:r w:rsidR="00DC145D" w:rsidRPr="00DC145D">
        <w:rPr>
          <w:rFonts w:cs="Times New Roman"/>
          <w:szCs w:val="24"/>
        </w:rPr>
        <w:t xml:space="preserve"> non-parametric permutation two-way analysis of variance test</w:t>
      </w:r>
      <w:r w:rsidR="00DC145D">
        <w:rPr>
          <w:rFonts w:cs="Times New Roman"/>
          <w:szCs w:val="24"/>
        </w:rPr>
        <w:t xml:space="preserve"> for each STGF</w:t>
      </w:r>
      <w:r w:rsidR="00DC145D" w:rsidRPr="00DC145D">
        <w:rPr>
          <w:rFonts w:cs="Times New Roman"/>
          <w:szCs w:val="24"/>
        </w:rPr>
        <w:t>, with GROUP and TASK as main effects</w:t>
      </w:r>
      <w:r w:rsidR="00DC145D">
        <w:rPr>
          <w:rFonts w:cs="Times New Roman"/>
          <w:szCs w:val="24"/>
        </w:rPr>
        <w:t>, and the interaction between them.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374"/>
        <w:gridCol w:w="1066"/>
        <w:gridCol w:w="1421"/>
        <w:gridCol w:w="889"/>
        <w:gridCol w:w="2041"/>
        <w:gridCol w:w="1421"/>
      </w:tblGrid>
      <w:tr w:rsidR="00FB239E" w:rsidRPr="00441073" w14:paraId="49F9FB0C" w14:textId="77777777" w:rsidTr="00403CBC">
        <w:trPr>
          <w:trHeight w:val="300"/>
          <w:tblHeader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C3DCEA" w14:textId="77777777" w:rsidR="00FB239E" w:rsidRPr="00441073" w:rsidRDefault="00FB239E" w:rsidP="00403CB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FEF963" w14:textId="77777777" w:rsidR="00FB239E" w:rsidRPr="00441073" w:rsidRDefault="00FB239E" w:rsidP="00403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F(2,488) group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5B238E2" w14:textId="77777777" w:rsidR="00FB239E" w:rsidRPr="00441073" w:rsidRDefault="00FB239E" w:rsidP="00403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p group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3D21D9" w14:textId="77777777" w:rsidR="00FB239E" w:rsidRPr="00441073" w:rsidRDefault="00FB239E" w:rsidP="00403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F (3,488) task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1486377" w14:textId="77777777" w:rsidR="00FB239E" w:rsidRPr="00441073" w:rsidRDefault="00FB239E" w:rsidP="00403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p task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11C99B5" w14:textId="77777777" w:rsidR="00FB239E" w:rsidRPr="00441073" w:rsidRDefault="00FB239E" w:rsidP="00403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F(6,488) interactio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41878E" w14:textId="77777777" w:rsidR="00FB239E" w:rsidRPr="00441073" w:rsidRDefault="00FB239E" w:rsidP="00403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p interaction</w:t>
            </w:r>
          </w:p>
        </w:tc>
      </w:tr>
      <w:tr w:rsidR="00DC145D" w:rsidRPr="00441073" w14:paraId="0C0A843B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20D880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41073">
              <w:rPr>
                <w:rFonts w:cs="Times New Roman"/>
                <w:b/>
                <w:szCs w:val="24"/>
              </w:rPr>
              <w:t>StpT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51E5CF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0.6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8E19851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9D4FCB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7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0AD5A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9B3E06F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7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4B5C31A" w14:textId="71ACED74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7</w:t>
            </w:r>
          </w:p>
        </w:tc>
      </w:tr>
      <w:tr w:rsidR="00DC145D" w:rsidRPr="00441073" w14:paraId="166D8B10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7F7F5D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41073">
              <w:rPr>
                <w:rFonts w:cs="Times New Roman"/>
                <w:b/>
                <w:szCs w:val="24"/>
              </w:rPr>
              <w:t>StpTCoV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45C18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8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71EB22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A59F5E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30.8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DFB622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5B2026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3.3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ED3DED" w14:textId="3244409F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02</w:t>
            </w:r>
          </w:p>
        </w:tc>
      </w:tr>
      <w:tr w:rsidR="00DC145D" w:rsidRPr="00441073" w14:paraId="282C803F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7C8FC0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41073">
              <w:rPr>
                <w:rFonts w:cs="Times New Roman"/>
                <w:b/>
                <w:szCs w:val="24"/>
              </w:rPr>
              <w:t>StrT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CA36F4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0.8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4F19972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3984DEE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7.2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4F2810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64D7E2E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7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5EE75DE" w14:textId="03122919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5</w:t>
            </w:r>
          </w:p>
        </w:tc>
      </w:tr>
      <w:tr w:rsidR="00DC145D" w:rsidRPr="00441073" w14:paraId="33AE42A4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40A603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41073">
              <w:rPr>
                <w:rFonts w:cs="Times New Roman"/>
                <w:b/>
                <w:szCs w:val="24"/>
              </w:rPr>
              <w:t>StrTCoV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12D929D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9.8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C5E5C7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B0EFDE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9.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92E6BE5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EDEAD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.5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57DC61" w14:textId="47C8AF0F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05</w:t>
            </w:r>
          </w:p>
        </w:tc>
      </w:tr>
      <w:tr w:rsidR="00DC145D" w:rsidRPr="00441073" w14:paraId="612B774E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3F5968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Cd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C55BDB9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1.5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05C6556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A842EB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91.7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91C37C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A9549B9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8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3A3C62" w14:textId="4187A1A7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47</w:t>
            </w:r>
          </w:p>
        </w:tc>
      </w:tr>
      <w:tr w:rsidR="00DC145D" w:rsidRPr="00441073" w14:paraId="4CC14208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8CE757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RMS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793E60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50.9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FED345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9FE19F1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84.7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43603B3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738B90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.2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61E2014" w14:textId="4C68CB4B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07</w:t>
            </w:r>
          </w:p>
        </w:tc>
      </w:tr>
      <w:tr w:rsidR="00DC145D" w:rsidRPr="00441073" w14:paraId="5E91F113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0F1189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DSD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6208C7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6.8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9B86C19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17B287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42.3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28CEC4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B911A5B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2.2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8ACF724" w14:textId="58694FC4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08</w:t>
            </w:r>
          </w:p>
        </w:tc>
      </w:tr>
      <w:tr w:rsidR="00DC145D" w:rsidRPr="00441073" w14:paraId="2F984D13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DA4D4E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SD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4D4764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3.9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5CABD44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DCB9F03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2.3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7A0109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A9CDF8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6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74F7DC2" w14:textId="597E2C6D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6</w:t>
            </w:r>
          </w:p>
        </w:tc>
      </w:tr>
      <w:tr w:rsidR="00DC145D" w:rsidRPr="00441073" w14:paraId="3A6E458D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D1A454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wDurF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599D681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3.5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9C6B7E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7890DB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3.6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E0BB8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B877999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6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7509B9B" w14:textId="0815FB2C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20</w:t>
            </w:r>
          </w:p>
        </w:tc>
      </w:tr>
      <w:tr w:rsidR="00DC145D" w:rsidRPr="00441073" w14:paraId="4BFE9D41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6F0D90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wDurF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66810E6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1.6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5D1B4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BEB3BF9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58.7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A686B24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E319F1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7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6738E7" w14:textId="29A831F3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5</w:t>
            </w:r>
          </w:p>
        </w:tc>
      </w:tr>
      <w:tr w:rsidR="00DC145D" w:rsidRPr="00441073" w14:paraId="3F565FFA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E3AE51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tDurF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6A31BE4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52.4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A71B1BB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BC0A61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1.5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6E714F7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A1C0685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9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032FE67" w14:textId="3BD1C301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3</w:t>
            </w:r>
          </w:p>
        </w:tc>
      </w:tr>
      <w:tr w:rsidR="00DC145D" w:rsidRPr="00441073" w14:paraId="6BAEC5F8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ACDA40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tDurF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53DCF12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54.2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F3DCF43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145227E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5.7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491DDC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40B2B7B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8FEE1E" w14:textId="2B96D8AC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3</w:t>
            </w:r>
          </w:p>
        </w:tc>
      </w:tr>
      <w:tr w:rsidR="00DC145D" w:rsidRPr="00441073" w14:paraId="40BEFB19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EDA977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tepDurF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A8B0322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0.9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204257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41D1DB8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8.3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C09E220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234CE01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6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ECFB0D0" w14:textId="6FDD9B72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7</w:t>
            </w:r>
          </w:p>
        </w:tc>
      </w:tr>
      <w:tr w:rsidR="00DC145D" w:rsidRPr="00441073" w14:paraId="42E8A859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B3CF43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tepDurF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2232DBD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57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A9E4A75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59B3715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2.9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E9D0388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89D6F9F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8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ACFD9EF" w14:textId="01251895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15</w:t>
            </w:r>
          </w:p>
        </w:tc>
      </w:tr>
      <w:tr w:rsidR="00DC145D" w:rsidRPr="00441073" w14:paraId="00AF818A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8F485A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StepL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DD7A5B8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50.9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4FD7BF4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B892013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2.4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6A049F9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E42C3D3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6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5F64EB" w14:textId="58EAE40F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59</w:t>
            </w:r>
          </w:p>
        </w:tc>
      </w:tr>
      <w:tr w:rsidR="00DC145D" w:rsidRPr="00441073" w14:paraId="51CE47A6" w14:textId="77777777" w:rsidTr="00403CBC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092967" w14:textId="77777777" w:rsidR="00DC145D" w:rsidRPr="00441073" w:rsidRDefault="00DC145D" w:rsidP="00DC14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41073">
              <w:rPr>
                <w:rFonts w:eastAsia="Times New Roman" w:cs="Times New Roman"/>
                <w:b/>
                <w:bCs/>
                <w:color w:val="000000"/>
                <w:szCs w:val="24"/>
              </w:rPr>
              <w:t>GS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2863CF2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63.5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2DCDDC4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E34777A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99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D863E8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0.00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17D73EE" w14:textId="77777777" w:rsidR="00DC145D" w:rsidRPr="00441073" w:rsidRDefault="00DC145D" w:rsidP="00DC145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41073">
              <w:rPr>
                <w:rFonts w:cs="Times New Roman"/>
                <w:szCs w:val="24"/>
              </w:rPr>
              <w:t>1.1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4D5313A" w14:textId="08A13CB1" w:rsidR="00DC145D" w:rsidRPr="00DC145D" w:rsidRDefault="00DC145D" w:rsidP="00DC145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145D">
              <w:rPr>
                <w:rFonts w:cs="Times New Roman"/>
                <w:szCs w:val="24"/>
              </w:rPr>
              <w:t>0.33</w:t>
            </w:r>
          </w:p>
        </w:tc>
      </w:tr>
    </w:tbl>
    <w:p w14:paraId="3076713C" w14:textId="23FB503F" w:rsidR="00FB239E" w:rsidRPr="00DC145D" w:rsidRDefault="00FB239E" w:rsidP="00AF4E28"/>
    <w:sectPr w:rsidR="00FB239E" w:rsidRPr="00DC145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40BDF" w14:textId="77777777" w:rsidR="004A4884" w:rsidRDefault="004A4884" w:rsidP="00117666">
      <w:pPr>
        <w:spacing w:after="0"/>
      </w:pPr>
      <w:r>
        <w:separator/>
      </w:r>
    </w:p>
  </w:endnote>
  <w:endnote w:type="continuationSeparator" w:id="0">
    <w:p w14:paraId="453EF611" w14:textId="77777777" w:rsidR="004A4884" w:rsidRDefault="004A48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600A76" w:rsidRPr="00577C4C" w:rsidRDefault="00600A76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00A76" w:rsidRPr="00577C4C" w:rsidRDefault="00600A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2C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00A76" w:rsidRPr="00577C4C" w:rsidRDefault="00600A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2C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600A76" w:rsidRPr="00577C4C" w:rsidRDefault="00600A76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00A76" w:rsidRPr="00577C4C" w:rsidRDefault="00600A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2C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00A76" w:rsidRPr="00577C4C" w:rsidRDefault="00600A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2C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73810" w14:textId="77777777" w:rsidR="004A4884" w:rsidRDefault="004A4884" w:rsidP="00117666">
      <w:pPr>
        <w:spacing w:after="0"/>
      </w:pPr>
      <w:r>
        <w:separator/>
      </w:r>
    </w:p>
  </w:footnote>
  <w:footnote w:type="continuationSeparator" w:id="0">
    <w:p w14:paraId="49265C43" w14:textId="77777777" w:rsidR="004A4884" w:rsidRDefault="004A48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600A76" w:rsidRPr="009151AA" w:rsidRDefault="00600A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5AA5103" w:rsidR="00600A76" w:rsidRDefault="00600A7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FE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9E8"/>
    <w:rsid w:val="002F1058"/>
    <w:rsid w:val="003123F4"/>
    <w:rsid w:val="003544FB"/>
    <w:rsid w:val="003D2F2D"/>
    <w:rsid w:val="00401590"/>
    <w:rsid w:val="00441073"/>
    <w:rsid w:val="00447801"/>
    <w:rsid w:val="00452E9C"/>
    <w:rsid w:val="00461E46"/>
    <w:rsid w:val="004735C8"/>
    <w:rsid w:val="004947A6"/>
    <w:rsid w:val="004961FF"/>
    <w:rsid w:val="004A4884"/>
    <w:rsid w:val="00517A89"/>
    <w:rsid w:val="005250F2"/>
    <w:rsid w:val="00576017"/>
    <w:rsid w:val="00593EEA"/>
    <w:rsid w:val="005A5EEE"/>
    <w:rsid w:val="00600A76"/>
    <w:rsid w:val="006375C7"/>
    <w:rsid w:val="00654E8F"/>
    <w:rsid w:val="00660D05"/>
    <w:rsid w:val="006820B1"/>
    <w:rsid w:val="006B7D14"/>
    <w:rsid w:val="006E07A2"/>
    <w:rsid w:val="00701727"/>
    <w:rsid w:val="0070566C"/>
    <w:rsid w:val="00714C50"/>
    <w:rsid w:val="00725A7D"/>
    <w:rsid w:val="007501BE"/>
    <w:rsid w:val="00790BB3"/>
    <w:rsid w:val="007C206C"/>
    <w:rsid w:val="007C4CDF"/>
    <w:rsid w:val="00817DD6"/>
    <w:rsid w:val="0083177E"/>
    <w:rsid w:val="0083759F"/>
    <w:rsid w:val="00885156"/>
    <w:rsid w:val="008E4AE4"/>
    <w:rsid w:val="009151AA"/>
    <w:rsid w:val="0093429D"/>
    <w:rsid w:val="00943573"/>
    <w:rsid w:val="00964134"/>
    <w:rsid w:val="00970F7D"/>
    <w:rsid w:val="00994A3D"/>
    <w:rsid w:val="009C2B12"/>
    <w:rsid w:val="00A174D9"/>
    <w:rsid w:val="00A75C5E"/>
    <w:rsid w:val="00AA4D24"/>
    <w:rsid w:val="00AB6715"/>
    <w:rsid w:val="00AD2CDC"/>
    <w:rsid w:val="00AF4E28"/>
    <w:rsid w:val="00B1671E"/>
    <w:rsid w:val="00B25EB8"/>
    <w:rsid w:val="00B37F4D"/>
    <w:rsid w:val="00C06D3D"/>
    <w:rsid w:val="00C52A7B"/>
    <w:rsid w:val="00C56BAF"/>
    <w:rsid w:val="00C679AA"/>
    <w:rsid w:val="00C75972"/>
    <w:rsid w:val="00CD066B"/>
    <w:rsid w:val="00CE4FEE"/>
    <w:rsid w:val="00D060CF"/>
    <w:rsid w:val="00DB59C3"/>
    <w:rsid w:val="00DC145D"/>
    <w:rsid w:val="00DC259A"/>
    <w:rsid w:val="00DE23E8"/>
    <w:rsid w:val="00E17A87"/>
    <w:rsid w:val="00E52377"/>
    <w:rsid w:val="00E537AD"/>
    <w:rsid w:val="00E64E17"/>
    <w:rsid w:val="00E655FF"/>
    <w:rsid w:val="00E866C9"/>
    <w:rsid w:val="00EA3D3C"/>
    <w:rsid w:val="00EC090A"/>
    <w:rsid w:val="00ED20B5"/>
    <w:rsid w:val="00F46900"/>
    <w:rsid w:val="00F564AA"/>
    <w:rsid w:val="00F61D89"/>
    <w:rsid w:val="00FB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092DF0-8DDC-45DA-A38B-1F404FFD3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5</TotalTime>
  <Pages>3</Pages>
  <Words>208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ia Yadira Aznielle</cp:lastModifiedBy>
  <cp:revision>12</cp:revision>
  <cp:lastPrinted>2022-03-04T21:42:00Z</cp:lastPrinted>
  <dcterms:created xsi:type="dcterms:W3CDTF">2018-11-23T08:58:00Z</dcterms:created>
  <dcterms:modified xsi:type="dcterms:W3CDTF">2022-03-11T00:09:00Z</dcterms:modified>
</cp:coreProperties>
</file>